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9"/>
          <w:szCs w:val="29"/>
        </w:rPr>
      </w:pPr>
      <w:r>
        <w:rPr>
          <w:rFonts w:cs="Times New Roman" w:ascii="Times New Roman" w:hAnsi="Times New Roman"/>
          <w:b/>
          <w:sz w:val="29"/>
          <w:szCs w:val="29"/>
        </w:rPr>
        <w:t>Effects of forests, roads and mistletoe on bird diversity in monoculture rubber plantation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9"/>
          <w:szCs w:val="29"/>
        </w:rPr>
      </w:pPr>
      <w:r>
        <w:rPr>
          <w:rFonts w:cs="Times New Roman" w:ascii="Times New Roman" w:hAnsi="Times New Roman"/>
          <w:b/>
          <w:sz w:val="29"/>
          <w:szCs w:val="29"/>
        </w:rPr>
      </w:r>
    </w:p>
    <w:p>
      <w:pPr>
        <w:pStyle w:val="WWDefaultStyle"/>
        <w:spacing w:lineRule="auto" w:line="480" w:before="0" w:after="0"/>
        <w:contextualSpacing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</w:rPr>
        <w:t xml:space="preserve">Rachakonda Sreekar, </w:t>
      </w:r>
      <w:r>
        <w:rPr>
          <w:rFonts w:cs="Times New Roman" w:ascii="Times New Roman" w:hAnsi="Times New Roman"/>
          <w:b/>
          <w:sz w:val="22"/>
          <w:szCs w:val="22"/>
        </w:rPr>
        <w:t>Guohualing Huang, Mika Yasuda, Rui-Chang Quan, Eben Goodale, Richard T. Corlett, Kyle W. Tomlinson</w:t>
      </w:r>
    </w:p>
    <w:p>
      <w:pPr>
        <w:pStyle w:val="WWDefaultStyle"/>
        <w:spacing w:lineRule="auto" w:line="480" w:before="0" w:after="0"/>
        <w:contextualSpacing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WWDefaultStyle"/>
        <w:spacing w:lineRule="auto" w:line="480" w:before="0" w:after="0"/>
        <w:contextualSpacing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Information</w:t>
      </w:r>
    </w:p>
    <w:p>
      <w:pPr>
        <w:pStyle w:val="WWDefaultStyle"/>
        <w:spacing w:lineRule="auto" w:line="480" w:before="0" w:after="0"/>
        <w:contextualSpacing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1…………………………………………………………………………………….Page 1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…………………………………………………………………..………………..Pages 2-6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……………………………………………………………………………………Pages 7-8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3……………………………………………………………………………………Pages 9-10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b/>
          <w:b/>
        </w:rPr>
      </w:pPr>
      <w:r>
        <w:rPr>
          <w:rFonts w:cs="Times New Roman" w:ascii="Times New Roman" w:hAnsi="Times New Roman"/>
        </w:rPr>
        <w:object w:dxaOrig="11540" w:dyaOrig="86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32.05pt;height:325.65pt" filled="f" o:ole="">
            <v:imagedata r:id="rId3" o:title=""/>
          </v:shape>
          <o:OLEObject Type="Embed" ProgID="" ShapeID="ole_rId2" DrawAspect="Content" ObjectID="_1070658064" r:id="rId2"/>
        </w:objec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</w:rPr>
        <w:t>Fig S1.</w:t>
      </w:r>
      <w:r>
        <w:rPr>
          <w:rFonts w:cs="Times New Roman" w:ascii="Times New Roman" w:hAnsi="Times New Roman"/>
        </w:rPr>
        <w:t xml:space="preserve"> Species accumulation curve of birds recorded in 52 plots in rubber. Each plot was re-sampled four times. The black line is randomized original bird species richness and the shaded grey area is its 95% confidence interval.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1.</w:t>
      </w:r>
      <w:r>
        <w:rPr/>
        <w:t xml:space="preserve"> </w:t>
      </w:r>
      <w:r>
        <w:rPr>
          <w:rFonts w:eastAsia="Times New Roman"/>
          <w:color w:val="000000"/>
        </w:rPr>
        <w:t xml:space="preserve">Summary information of species recorded in Menglun landscape, including their taxonomic information, occurrence in monoculture rubber plantations, and their ecological traits. Rubber occurrence (1 = recorded in rubber, 0 = not recorded in rubber; checklist data collected between 2011 and 2015); Forest habitat (P=prefer forest habitat, NP=no preference); Primary diet type (Inver = invertebrates, Carni = vertebrates, Frug = fruit, Nec = nectar, Gran = seed); Body size (centimeters). </w:t>
      </w:r>
      <w:r>
        <w:rPr>
          <w:rFonts w:cs="Times New Roman" w:ascii="Times New Roman" w:hAnsi="Times New Roman"/>
          <w:sz w:val="24"/>
          <w:szCs w:val="24"/>
        </w:rPr>
        <w:t xml:space="preserve">We collected data on four life-history traits of birds using Yang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4</w:t>
      </w:r>
      <w:r>
        <w:rPr>
          <w:rFonts w:cs="Times New Roman" w:ascii="Times New Roman" w:hAnsi="Times New Roman"/>
          <w:sz w:val="24"/>
          <w:szCs w:val="24"/>
        </w:rPr>
        <w:t xml:space="preserve"> and Robso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5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eastAsia="Times New Roman"/>
          <w:color w:val="000000"/>
        </w:rPr>
        <w:t>Taxonomy and nomenclature follow Clement’s checklist (ver. 6.9; updated in Aug 2014; http://www.birds.cornell.edu/clementschecklist/download/).</w:t>
      </w:r>
    </w:p>
    <w:tbl>
      <w:tblPr>
        <w:tblW w:w="979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2268"/>
        <w:gridCol w:w="1276"/>
        <w:gridCol w:w="992"/>
        <w:gridCol w:w="993"/>
        <w:gridCol w:w="1134"/>
        <w:gridCol w:w="850"/>
      </w:tblGrid>
      <w:tr>
        <w:trPr>
          <w:trHeight w:val="320" w:hRule="atLeast"/>
        </w:trPr>
        <w:tc>
          <w:tcPr>
            <w:tcW w:w="22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English Name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cientific Name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Rubber occurrenc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Forest habitat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Habitat breadth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rimary diet type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Body size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hy Bulbu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Hemixos flaval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u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hy Wood Swallow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Artamus fuscu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hy-headed Green-Pigeo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Treron phayrei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u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ian Palm Swif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ypsiurus parv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nded Bay Cucko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acomantis sonnerati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r-winged Flycatcher-shrik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Hemipus picatu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rn Swallow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Hirundo rustic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ya Weav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Ploceus philippinu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sr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ccipiter virgat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n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ack Baz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viceda leuphot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ack Bulbu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Hypsipetes leucocephalu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u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ack-backed Forktai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Enicurus leschenault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ack-breasted Thrush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Turdus dissimil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ack-crested Bulbu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ycnonotus flaviventr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u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ack-headed Bulbu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ycnonotus atrice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u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ack-headed Sibi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Heterophasia melanoleuc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ack-naped Monarch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Hypothymis azurea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ack-naped Oriol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Oriolus chinensi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ack-shouldered Kit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Elanus caeruleu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n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ack-throated Laughingthrush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Ianthocincla  chinensi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u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ack-winged Cuckoo-Shrik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Lalage melaschisto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ue Rock Thrush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Monticola solitariu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ue Whistling Thrush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Myophonus caeruleu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ue-bearded Bee-eat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Nyctyornis atherton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ue-naped Pitt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itta nipal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ue-throated Barbe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silopogon asiatic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u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ue-winged Leafbir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Chloropsis cochinchinensi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yth's Kingfish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lcedo hercul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n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onzed Drong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Dicrurus aeneu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own-cheeked Fulvett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lcippe poioicephal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uff-breasted Babbl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ellorneum tickell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urmese Shrik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Lanius collurioide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stnut-crowned Warbl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Seicercus castanice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stnut-headed Tesi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Tesia castaneocoron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stnut-tailed Starlin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Sturnia malabaric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inese Hwamei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Garrulax canoru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mon Ior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egithina tiphi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mon Myn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Acridotheres tristi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mon Tailorbir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Orthotomus sutoriu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ppersmith Barbe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silopogon haemacephal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u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Crested Goshawk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Accipiter trivirgatu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n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ested Serpent Eagl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pilornis cheela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n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ested Treeswif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Hemiprocne coron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imson Sunbir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ethopyga siparaj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rk-necked Tailorbir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Orthotomus atrogulari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merald Cucko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Chrysococcyx maculatu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merald Dov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halcophaps indic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u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asian Blackbir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Turdus merul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urasian Tree Sparrow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Passer montanu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ire-breasted Flowerpeck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Dicaeum ignipectu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u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lavescent Bulbu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ycnonotus flavesce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u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anklin's Prini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rinia hodgsoni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jian Niltav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Niltava david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uld's Sunbir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Aethopyga gouldiae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at Barbe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silopogon vire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u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at Ior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Aegithina lafresnayei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ater Couca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Centropus sinensi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Green Bee-eater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Merops oriental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en-billed Malkoh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Phaenicophaeus tristi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y Bushcha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Saxicola ferre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Grey Peacock-Pheasant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color w:val="000000"/>
                <w:sz w:val="24"/>
                <w:szCs w:val="24"/>
              </w:rPr>
              <w:t>Polyplectron bicalcaratu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y-backed Shrik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Lanius tephronotu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y-cheecked Warbl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Seicercus poliogeny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y-chinned Minive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Pericrocotus solari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y-eyed Bulbu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Iole propinqu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u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y-headed Canary Flycatch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Culicicapa ceylonensi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y-headed Woodpeck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icus can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y-throated Mart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Riparia chin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y-throated Sunbir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nthreptes malacensis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ll-blue Flycatch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yornis banyuma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malayan Swiftle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ollocalia brevirostr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opo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Upupa ep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use Sparrow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asser domestic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ian Roll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oracias benghal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apanese ti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arus minor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apanese White-ey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Zosterops japonicu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u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rge Niltav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Niltava grand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arge Woodshrik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Tephrodornis gular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sser Couca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Centropus bengalensi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sser Shortwin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Brachypteryx leucophry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me-stone Wren-Babbl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Turdinus crispifro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ttle Pied Flycatch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Ficedula westermanni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ttle Spiderhunt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rachnothera longirostr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ttle Swif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pus affin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ng-tailed Broadbil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sarisomus dalhousia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ng-tailed Minive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Pericrocotus ethologu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ng-tailed Shrik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Lanius schach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gpie Rob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Copsychus saulari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untain Bulbu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Ixos mcclellandii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u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live-backed Pipi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Anthus hodgsoni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live-backed Sunbir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innyris jugular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range-bellied Leafbir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Chloropsis hardwickii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Orange-breasted Trogon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Harpactes oreskio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range-headed Thrush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Zoothera citrina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riental Dwarf Kingfish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eyx erithac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n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riental Turtle Dov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treptopelia orientali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riental White-ey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Zosterops palpebros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u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riental Yellow-eyed Babbl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Chrysomma sinense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addyfield Pipi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nthus ruful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ed Falcone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Microhierax melanoleucos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in Flowerpeck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Dicaeum concolor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in Prini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Prinia inornata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umbeous Water Redstar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hoenicurus fuliginos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ff-throated Babbl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Pellorneum ruficep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ff-throated Bulbu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Alophoixus pallidu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u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rple Sunbir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innyris asiaticus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ygmy Cupwing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noepyga pusill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d Collared Dov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treptopelia tranquebarica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d Junglefow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Gallus gallu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1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d-billed Blue Magpi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Urocissa erythrorhyncha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d-billed Scimitar Babbl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omatorhinus ochraceice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d-whiskered Bulbu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Pycnonotus jocosu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u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osy Minive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Pericrocotus roseu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7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uby-cheeked Sunbir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Chalcoparia singalensi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ufescent Prini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Prinia rufescen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ufous Woodpeck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eleus brachyur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ufous-capped Babbl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Stachyris rufice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ufous-winged Fulvett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Schoeniparus castanece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usty-capped Fulvett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Schoeniparus dubi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aly-breasted Muni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Lonchura punctulata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arlet Minive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Pericrocotus flammeu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arlet-backed Flowerpeck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Dicaeum cruentatum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u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lver Pheasan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Lophura nycthemera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lver-breasted Broadbil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Serilophus lunat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laty-backed Forktai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Enicurus schistace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 Blue Kingfish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lcedo atth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n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 Niltav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Niltava macgrigoria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owy-browed Flycatch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Ficedula hyperythra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oty-headed Bulbu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Pycnonotus aurigaster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u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ckled Piculet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icumnus innominat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ckled Wood Pigeo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olumba hodgsonii*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u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ot-necked Babbl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tachyris striolata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u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ot-throated Babbl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ellorneum albiventr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otted Dov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Streptopelia chin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eak-breasted Scimitar Babbl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Pomatorhinus ruficolli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reaked Spiderhunt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Arachnothera magna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riated Swallow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Hirundo striol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triped Tit Babbl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Mixornis gular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ick-billed Flowerpeck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Dicaeum agi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iolet Cucko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Chrysococcyx xanthorhynchu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ulvet-fronted Nuthatch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Sitta frontali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ite-bellied Eporni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Erpornis zantholeuca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White-browed Piculet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Sasia ochrace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ite-rumped Muni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Lonchura striata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ite-rumped Sham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Copsychus malabaricu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ite-tailed Flycatch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yornis concretu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ite-tailed Robi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inclidium leucurum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ite-tailed Warbl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Phylloscopus davisoni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ite-throated Fantai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Rhipidura albicolli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White-throated Kingfisher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Halcyon smyrnens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n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Yellow-bellied Fantail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helidorhynx hypoxanth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llow-bellied Prini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rinia flaviventri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llow-bellied Warbl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Abroscopus superciliari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5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llow-legged Button Quai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Turnix tank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llow-vented Flowerpeck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Dicaeum chrysorrheum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llowish-bellied Bush Warble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Horornis acanthizoid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v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5</w:t>
            </w:r>
          </w:p>
        </w:tc>
      </w:tr>
      <w:tr>
        <w:trPr>
          <w:trHeight w:val="320" w:hRule="atLeast"/>
        </w:trPr>
        <w:tc>
          <w:tcPr>
            <w:tcW w:w="22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unnan Fulvetta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lcippe fratercula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ug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2.</w:t>
      </w:r>
      <w:r>
        <w:rPr/>
        <w:t xml:space="preserve"> Species recorded during point counts in monoculture rubber plantations of Menglun, Xishuangbanna, Yunnan, China. * indicates species that were recorded in less than four plots. </w:t>
      </w:r>
      <w:r>
        <w:rPr>
          <w:vertAlign w:val="superscript"/>
        </w:rPr>
        <w:t xml:space="preserve">a </w:t>
      </w:r>
      <w:r>
        <w:rPr/>
        <w:t>indicates species that were observed on mistletoes. The csv files and R-codes are available on request from the corresponding author.</w:t>
      </w:r>
    </w:p>
    <w:tbl>
      <w:tblPr>
        <w:tblW w:w="826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3"/>
        <w:gridCol w:w="3118"/>
        <w:gridCol w:w="1300"/>
      </w:tblGrid>
      <w:tr>
        <w:trPr>
          <w:trHeight w:val="320" w:hRule="atLeast"/>
        </w:trPr>
        <w:tc>
          <w:tcPr>
            <w:tcW w:w="3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English name</w:t>
            </w:r>
          </w:p>
        </w:tc>
        <w:tc>
          <w:tcPr>
            <w:tcW w:w="31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cientific name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bundance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hy Drongo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Dicrurus macrocercu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sian Koel*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 </w:t>
            </w:r>
            <w:r>
              <w:rPr>
                <w:rFonts w:eastAsia="Times New Roman"/>
                <w:i/>
                <w:iCs/>
                <w:color w:val="000000"/>
              </w:rPr>
              <w:t>Eudynamys scolopacea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rred Owlet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Glaucidium cuculoide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ack Bulbul*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 </w:t>
            </w:r>
            <w:r>
              <w:rPr>
                <w:rFonts w:eastAsia="Times New Roman"/>
                <w:i/>
                <w:iCs/>
                <w:color w:val="000000"/>
              </w:rPr>
              <w:t>Hypsipetes leucocephalus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ack-crested Bulbul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ycnonotus flaviventri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ue-throated barbet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silopogon asiaticu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rown-cheecked Fulvett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lcippe poioicephal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uff-breasted Babbler*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ellorneum tickelli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mon Tailorbird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Orthotomus sutorius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9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ppersmith Barbet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silopogon haemacephalu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rimson Sunbird</w:t>
            </w:r>
            <w:r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ethopyga siparaja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</w:tr>
      <w:tr>
        <w:trPr>
          <w:trHeight w:val="32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ark-necked tailorbird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Orthotomus atrogularis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sky Warbler*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 </w:t>
            </w:r>
            <w:r>
              <w:rPr>
                <w:rFonts w:eastAsia="Times New Roman"/>
                <w:i/>
                <w:iCs/>
                <w:color w:val="000000"/>
              </w:rPr>
              <w:t>Phylloscopus fuscatus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anklin's Prinia*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rinia hodgsonii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at Barbet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silopogon viren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at Ior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Aegithina lafresnayei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ater Coucal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Centropus sinensis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enish Warbler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hylloscopus trochiloide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y-headed Canary Flycatcher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Culicicapa ceylonensis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ey-headed Woodpecker*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icus canus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ll Blue Flycatcher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yornis banyuma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3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dian Cuckoo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uculus micropteru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apanese Tit*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arus minor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apanese Whiteeye</w:t>
            </w:r>
            <w:r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Zosterops japonicus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8</w:t>
            </w:r>
          </w:p>
        </w:tc>
      </w:tr>
      <w:tr>
        <w:trPr>
          <w:trHeight w:val="32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ttle Spiderhunter*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rachnothera longirostra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ng-tailed Shrike*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Lanius schach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gpie Robin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Copsychus saularis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live-backed Pippit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Anthus hodgsoni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n-striped Tit-Babbler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Mixornis gulari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5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in Flowerpecker</w:t>
            </w:r>
            <w:r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Dicaeum concolor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8</w:t>
            </w:r>
          </w:p>
        </w:tc>
      </w:tr>
      <w:tr>
        <w:trPr>
          <w:trHeight w:val="32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intive Cuckoo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acomantis merulinu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ff-throated babbler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Pellorneum ruficeps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ff-throated Bulbul *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Alophoixus pallidus*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d-billed Blue Magpie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Urocissa erythrorhyncha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d-whiskered Bulbul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Pycnonotus jocosus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8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ufescent Prinia*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Prinia rufescens*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ufous-capped Babbler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Stachyris ruficep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</w:tr>
      <w:tr>
        <w:trPr>
          <w:trHeight w:val="32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carlet-backed Flowerpecker</w:t>
            </w:r>
            <w:r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Dicaeum cruentatum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6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ooty-headed Bulbul</w:t>
            </w:r>
            <w:r>
              <w:rPr>
                <w:rFonts w:eastAsia="Times New Roman"/>
                <w:color w:val="000000"/>
                <w:vertAlign w:val="superscript"/>
              </w:rPr>
              <w:t>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Pycnonotus aurigaster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6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ckled Piculet*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icumnus innominatus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ite-rumped Shama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Copsychus malabaricus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hite-throated Fantail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Rhipidura albicollis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llow-bellied Warbler*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Abroscopus superciliaris*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llow-browed Warbler</w:t>
            </w:r>
          </w:p>
        </w:tc>
        <w:tc>
          <w:tcPr>
            <w:tcW w:w="31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hylloscopus inornatu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7</w:t>
            </w:r>
          </w:p>
        </w:tc>
      </w:tr>
      <w:tr>
        <w:trPr>
          <w:trHeight w:val="320" w:hRule="atLeast"/>
        </w:trPr>
        <w:tc>
          <w:tcPr>
            <w:tcW w:w="3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ellow-vented Flowerpecker</w:t>
            </w:r>
          </w:p>
        </w:tc>
        <w:tc>
          <w:tcPr>
            <w:tcW w:w="31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 xml:space="preserve">Dicaeum chrysorrheum 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3.</w:t>
      </w:r>
      <w:r>
        <w:rPr/>
        <w:t xml:space="preserve">  Table showing forest cover (in ha) around 500 m radius, distance (in m) to the nearest large forest patch (&gt;1000 ha) and distance (in m) to paved road of each point. </w:t>
      </w:r>
    </w:p>
    <w:tbl>
      <w:tblPr>
        <w:tblW w:w="922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3535"/>
        <w:gridCol w:w="2410"/>
        <w:gridCol w:w="1984"/>
      </w:tblGrid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PLOT</w:t>
            </w:r>
          </w:p>
        </w:tc>
        <w:tc>
          <w:tcPr>
            <w:tcW w:w="35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Forest area (500 m radius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Distance to forest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24"/>
                <w:szCs w:val="24"/>
              </w:rPr>
              <w:t>Distance to road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.3516994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88.3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74.3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1.316058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392" w:firstLine="392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9.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3.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.151021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3.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32.5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.005753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00.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02.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9.209921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1.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6.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5.858174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8.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2.5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2.0418606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.4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.47583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6.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42.4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884856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44.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5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9119846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93.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9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774724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77.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1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.124576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39.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7.1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98.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64.6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96972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9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69.4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771940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40.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78.3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700493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94.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27.1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474521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2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25.9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925734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0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5.3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.779980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16.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30.9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.311991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74.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686320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15.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499647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65.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6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63735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94.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71.1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.967802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17.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42.4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4222106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20.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25.1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1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52.6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251964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73.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71.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.140977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57.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01.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234810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66.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96.9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.906965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0.2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.570898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38.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13.2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448370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77.4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8.422188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7.4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7.360406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99.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1.2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9.873898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3.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8.5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8.493025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97.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5.3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9809977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927.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7.3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.068051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822.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82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7.1465049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72.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53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.2909232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72.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16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8336166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19.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64.1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501956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232.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5.4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.5340525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25.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12.7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.7792033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61.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9.2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0.343402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80.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41.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7.97113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05.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52.3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2.7014498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04.9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5.1999951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4.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3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.706207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4.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40.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0.708321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61.937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3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26.0742854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1.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3.2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3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9.051298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87</w:t>
            </w:r>
          </w:p>
        </w:tc>
      </w:tr>
    </w:tbl>
    <w:p>
      <w:pPr>
        <w:pStyle w:val="Normal"/>
        <w:spacing w:before="0" w:after="200"/>
        <w:jc w:val="center"/>
        <w:rPr/>
      </w:pPr>
      <w:r>
        <w:rPr/>
      </w:r>
    </w:p>
    <w:sectPr>
      <w:footerReference w:type="default" r:id="rId4"/>
      <w:footerReference w:type="first" r:id="rId5"/>
      <w:type w:val="nextPage"/>
      <w:pgSz w:w="12240" w:h="15840"/>
      <w:pgMar w:left="1440" w:right="1440" w:gutter="0" w:header="0" w:top="1440" w:footer="72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2240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2240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2pt;height:13.45pt;mso-wrap-distance-left:0pt;mso-wrap-distance-right:0pt;mso-wrap-distance-top:0pt;mso-wrap-distance-bottom:0pt;margin-top:0.05pt;mso-position-vertical-relative:text;margin-left:456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SimSun;宋体"/>
      <w:sz w:val="22"/>
      <w:szCs w:val="22"/>
      <w:lang w:eastAsia="zh-CN"/>
    </w:rPr>
  </w:style>
  <w:style w:type="character" w:styleId="FooterChar">
    <w:name w:val="Footer Char"/>
    <w:qFormat/>
    <w:rPr>
      <w:sz w:val="22"/>
      <w:szCs w:val="22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DefaultStyle">
    <w:name w:val="WW-Default Style"/>
    <w:qFormat/>
    <w:pPr>
      <w:widowControl w:val="false"/>
      <w:suppressAutoHyphens w:val="true"/>
      <w:bidi w:val="0"/>
    </w:pPr>
    <w:rPr>
      <w:rFonts w:ascii="Cambria" w:hAnsi="Cambria" w:eastAsia="DejaVu Sans;ＭＳ 明朝" w:cs="Cambria"/>
      <w:color w:val="auto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eastAsia="SimSun;宋体"/>
      <w:lang w:eastAsia="zh-CN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8T01:02:00Z</dcterms:created>
  <dc:creator>hp</dc:creator>
  <dc:description/>
  <cp:keywords/>
  <dc:language>en-US</dc:language>
  <cp:lastModifiedBy>Sreekar Rachakonda</cp:lastModifiedBy>
  <dcterms:modified xsi:type="dcterms:W3CDTF">2016-01-20T13:04:00Z</dcterms:modified>
  <cp:revision>6</cp:revision>
  <dc:subject/>
  <dc:title/>
</cp:coreProperties>
</file>